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6A366" w14:textId="77777777" w:rsidR="00E024B5" w:rsidRDefault="00E024B5" w:rsidP="00E024B5">
      <w:pPr>
        <w:outlineLvl w:val="0"/>
        <w:rPr>
          <w:b/>
        </w:rPr>
      </w:pPr>
      <w:r w:rsidRPr="003604F0">
        <w:rPr>
          <w:b/>
        </w:rPr>
        <w:t>Cell lines and cell culture</w:t>
      </w:r>
    </w:p>
    <w:p w14:paraId="0C077998" w14:textId="77777777" w:rsidR="00E024B5" w:rsidRPr="003604F0" w:rsidRDefault="00E024B5" w:rsidP="00E024B5">
      <w:pPr>
        <w:rPr>
          <w:b/>
        </w:rPr>
      </w:pPr>
    </w:p>
    <w:p w14:paraId="15D06150" w14:textId="77777777" w:rsidR="00E024B5" w:rsidRPr="008921E6" w:rsidRDefault="00E024B5" w:rsidP="00E024B5">
      <w:r w:rsidRPr="008921E6">
        <w:t xml:space="preserve">HepG2, HepG2.2.15, Hep3B and PLC/PRF/5 cells were obtained from the American Type Culture Collection (USA) and Mahlavu cell development was described previously </w:t>
      </w:r>
      <w:r>
        <w:fldChar w:fldCharType="begin"/>
      </w:r>
      <w:r>
        <w:instrText xml:space="preserve"> ADDIN EN.CITE &lt;EndNote&gt;&lt;Cite&gt;&lt;Author&gt;Oefinger&lt;/Author&gt;&lt;Year&gt;1981&lt;/Year&gt;&lt;RecNum&gt;171&lt;/RecNum&gt;&lt;DisplayText&gt;(1)&lt;/DisplayText&gt;&lt;record&gt;&lt;rec-number&gt;171&lt;/rec-number&gt;&lt;foreign-keys&gt;&lt;key app="EN" db-id="5stf0a0v6wdzf5et29m5za9xap90eradspd9" timestamp="1443541065"&gt;171&lt;/key&gt;&lt;/foreign-keys&gt;&lt;ref-type name="Journal Article"&gt;17&lt;/ref-type&gt;&lt;contributors&gt;&lt;authors&gt;&lt;author&gt;Oefinger, P. E.&lt;/author&gt;&lt;author&gt;Bronson, D. L.&lt;/author&gt;&lt;author&gt;Dreesman, G. R.&lt;/author&gt;&lt;/authors&gt;&lt;/contributors&gt;&lt;titles&gt;&lt;title&gt;Induction of hepatitis B surface antigen in human hepatoma-derived cell lines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105-13&lt;/pages&gt;&lt;volume&gt;53&lt;/volume&gt;&lt;number&gt;Pt 1&lt;/number&gt;&lt;edition&gt;1981/03/01&lt;/edition&gt;&lt;keywords&gt;&lt;keyword&gt;*Carcinoma, Hepatocellular&lt;/keyword&gt;&lt;keyword&gt;*Cell Line&lt;/keyword&gt;&lt;keyword&gt;Culture Media&lt;/keyword&gt;&lt;keyword&gt;Dexamethasone/pharmacology&lt;/keyword&gt;&lt;keyword&gt;Hepatitis B Core Antigens/analysis&lt;/keyword&gt;&lt;keyword&gt;*Hepatitis B Surface Antigens/analysis&lt;/keyword&gt;&lt;keyword&gt;Humans&lt;/keyword&gt;&lt;keyword&gt;Idoxuridine/pharmacology&lt;/keyword&gt;&lt;keyword&gt;Immunoenzyme Techniques&lt;/keyword&gt;&lt;keyword&gt;Liver Neoplasms&lt;/keyword&gt;&lt;/keywords&gt;&lt;dates&gt;&lt;year&gt;1981&lt;/year&gt;&lt;pub-dates&gt;&lt;date&gt;Mar&lt;/date&gt;&lt;/pub-dates&gt;&lt;/dates&gt;&lt;isbn&gt;0022-1317 (Print)&amp;#xD;0022-1317&lt;/isbn&gt;&lt;accession-num&gt;6268737&lt;/accession-num&gt;&lt;urls&gt;&lt;/urls&gt;&lt;electronic-resource-num&gt;10.1099/0022-1317-53-1-105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>.</w:t>
      </w:r>
      <w:r w:rsidRPr="008921E6">
        <w:t xml:space="preserve"> Cells were cultured at 37C under 5% CO2, in minimum essential medium (Gibco-Invitrogen) supplemented with 10% fetal calf serum (Gibco-Invitrogen), 100 UI/ml penicillin/100 lg/ml streptomycin /2 mM glutamin (Sigma–Aldrich), non-essential amino acids and 1mM sodium pyruvate (both from Invitrogen). The development of HepaRG cells has been previously described </w:t>
      </w:r>
      <w:r w:rsidRPr="008921E6">
        <w:fldChar w:fldCharType="begin">
          <w:fldData xml:space="preserve">PEVuZE5vdGU+PENpdGU+PEF1dGhvcj5Hcmlwb248L0F1dGhvcj48WWVhcj4yMDAyPC9ZZWFyPjxS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E1NjU1LTYwPC9wYWdlcz48dm9sdW1lPjk5PC92b2x1bWU+PG51bWJlcj4yNDwv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</w:fldData>
        </w:fldChar>
      </w:r>
      <w:r>
        <w:instrText xml:space="preserve"> ADDIN EN.CITE </w:instrText>
      </w:r>
      <w:r>
        <w:fldChar w:fldCharType="begin">
          <w:fldData xml:space="preserve">PEVuZE5vdGU+PENpdGU+PEF1dGhvcj5Hcmlwb248L0F1dGhvcj48WWVhcj4yMDAyPC9ZZWFyPjxS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E1NjU1LTYwPC9wYWdlcz48dm9sdW1lPjk5PC92b2x1bWU+PG51bWJlcj4yNDwv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</w:fldData>
        </w:fldChar>
      </w:r>
      <w:r>
        <w:instrText xml:space="preserve"> ADDIN EN.CITE.DATA </w:instrText>
      </w:r>
      <w:r>
        <w:fldChar w:fldCharType="end"/>
      </w:r>
      <w:r w:rsidRPr="008921E6">
        <w:fldChar w:fldCharType="separate"/>
      </w:r>
      <w:r>
        <w:rPr>
          <w:noProof/>
        </w:rPr>
        <w:t>(2)</w:t>
      </w:r>
      <w:r w:rsidRPr="008921E6">
        <w:fldChar w:fldCharType="end"/>
      </w:r>
      <w:r w:rsidRPr="008921E6">
        <w:t>. Cells were grown for two weeks at 37 °C, 5% CO2 in proliferation medium (Williams’E medium (Gibco-Invitrogen), 10% non-decomplemented Fetal Calf Serum (Hyclone Fetalclone II, Thermo Scientific), 2 mM glutamine (Gibco-Invitrogen), 50 U ml</w:t>
      </w:r>
      <w:r w:rsidRPr="008921E6">
        <w:rPr>
          <w:vertAlign w:val="superscript"/>
        </w:rPr>
        <w:t>-1</w:t>
      </w:r>
      <w:r w:rsidRPr="008921E6">
        <w:t xml:space="preserve"> penicillin (Gibco-Invitrogen), 50 U ml</w:t>
      </w:r>
      <w:r w:rsidRPr="008921E6">
        <w:rPr>
          <w:vertAlign w:val="superscript"/>
        </w:rPr>
        <w:t>-1</w:t>
      </w:r>
      <w:r w:rsidRPr="008921E6">
        <w:t xml:space="preserve"> streptomycin (Gibco-Invitrogen), 5 μg ml</w:t>
      </w:r>
      <w:r w:rsidRPr="008921E6">
        <w:rPr>
          <w:vertAlign w:val="superscript"/>
        </w:rPr>
        <w:t>-1</w:t>
      </w:r>
      <w:r w:rsidRPr="008921E6">
        <w:t xml:space="preserve"> human recombinant insulin (Sigma-Aldrich), 0.5 μM dexamethasone (Sigma-Aldrich), 20 μg ml</w:t>
      </w:r>
      <w:r w:rsidRPr="008921E6">
        <w:rPr>
          <w:vertAlign w:val="superscript"/>
        </w:rPr>
        <w:t>-1</w:t>
      </w:r>
      <w:r w:rsidRPr="008921E6">
        <w:t xml:space="preserve"> gentamycine (Gibco-Invitrogen). For differentiation, cells were grown for two additional weeks at 37 °C, 5% CO 2 in proliferation medium supplemented with 1.8% DMSO (Sigma-Aldrich) and 5 ng ml</w:t>
      </w:r>
      <w:r w:rsidRPr="008921E6">
        <w:rPr>
          <w:vertAlign w:val="superscript"/>
        </w:rPr>
        <w:t>-1</w:t>
      </w:r>
      <w:r w:rsidRPr="008921E6">
        <w:t xml:space="preserve"> Epidermal Growth Factor (AbCys). At the end of the experimental period, cells were washed in PBS and pellets were frozen at -80°C.</w:t>
      </w:r>
    </w:p>
    <w:p w14:paraId="7631EA2A" w14:textId="77777777" w:rsidR="00E024B5" w:rsidRPr="008921E6" w:rsidRDefault="00E024B5" w:rsidP="00E024B5"/>
    <w:p w14:paraId="73F13E9F" w14:textId="77777777" w:rsidR="00E024B5" w:rsidRDefault="00E024B5" w:rsidP="00E024B5">
      <w:pPr>
        <w:outlineLvl w:val="0"/>
      </w:pPr>
      <w:r>
        <w:t>References</w:t>
      </w:r>
    </w:p>
    <w:p w14:paraId="08FC5339" w14:textId="77777777" w:rsidR="00E024B5" w:rsidRDefault="00E024B5" w:rsidP="00E024B5"/>
    <w:p w14:paraId="5311761E" w14:textId="77777777" w:rsidR="00E024B5" w:rsidRPr="00983E80" w:rsidRDefault="00E024B5" w:rsidP="00E024B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83E80">
        <w:rPr>
          <w:noProof/>
        </w:rPr>
        <w:t>1.</w:t>
      </w:r>
      <w:r w:rsidRPr="00983E80">
        <w:rPr>
          <w:noProof/>
        </w:rPr>
        <w:tab/>
        <w:t>Oefinger PE, Bronson DL, Dreesman GR. Induction of hepatitis B surface antigen in human hepatoma-derived cell lines. The Journal of general virology. 1981;53(Pt 1):105-13.</w:t>
      </w:r>
    </w:p>
    <w:p w14:paraId="5FED3084" w14:textId="77777777" w:rsidR="00E024B5" w:rsidRPr="00983E80" w:rsidRDefault="00E024B5" w:rsidP="00E024B5">
      <w:pPr>
        <w:pStyle w:val="EndNoteBibliography"/>
        <w:rPr>
          <w:noProof/>
        </w:rPr>
      </w:pPr>
      <w:r w:rsidRPr="00983E80">
        <w:rPr>
          <w:noProof/>
        </w:rPr>
        <w:t>2.</w:t>
      </w:r>
      <w:r w:rsidRPr="00983E80">
        <w:rPr>
          <w:noProof/>
        </w:rPr>
        <w:tab/>
        <w:t>Gripon P, Rumin S, Urban S, Le Seyec J, Glaise D, Cannie I, et al. Infection of a human hepatoma cell line by hepatitis B virus. Proc Natl Acad Sci U S A. 2002;99(24):15655-60.</w:t>
      </w:r>
    </w:p>
    <w:p w14:paraId="296B2D11" w14:textId="77777777" w:rsidR="009867DC" w:rsidRDefault="00E024B5" w:rsidP="00E024B5">
      <w:r>
        <w:fldChar w:fldCharType="end"/>
      </w:r>
      <w:bookmarkStart w:id="0" w:name="_GoBack"/>
      <w:bookmarkEnd w:id="0"/>
    </w:p>
    <w:sectPr w:rsidR="009867DC" w:rsidSect="00484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4B5"/>
    <w:rsid w:val="0000036E"/>
    <w:rsid w:val="00053A14"/>
    <w:rsid w:val="001C3BF2"/>
    <w:rsid w:val="00484D8D"/>
    <w:rsid w:val="005125F0"/>
    <w:rsid w:val="005F03F6"/>
    <w:rsid w:val="00625834"/>
    <w:rsid w:val="0065027A"/>
    <w:rsid w:val="00737CF1"/>
    <w:rsid w:val="007C206D"/>
    <w:rsid w:val="0088306D"/>
    <w:rsid w:val="009F7CFE"/>
    <w:rsid w:val="00B2089E"/>
    <w:rsid w:val="00C1713F"/>
    <w:rsid w:val="00CE3977"/>
    <w:rsid w:val="00E024B5"/>
    <w:rsid w:val="00F27064"/>
    <w:rsid w:val="00F44FE7"/>
    <w:rsid w:val="00FC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4ED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24B5"/>
    <w:pPr>
      <w:spacing w:line="360" w:lineRule="auto"/>
      <w:jc w:val="both"/>
    </w:pPr>
    <w:rPr>
      <w:rFonts w:ascii="Times New Roman" w:eastAsia="Verdana" w:hAnsi="Times New Roman" w:cs="Verdan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024B5"/>
    <w:pPr>
      <w:spacing w:line="240" w:lineRule="auto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2</Words>
  <Characters>2981</Characters>
  <Application>Microsoft Macintosh Word</Application>
  <DocSecurity>0</DocSecurity>
  <Lines>24</Lines>
  <Paragraphs>6</Paragraphs>
  <ScaleCrop>false</ScaleCrop>
  <LinksUpToDate>false</LinksUpToDate>
  <CharactersWithSpaces>3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Holmila</dc:creator>
  <cp:keywords/>
  <dc:description/>
  <cp:lastModifiedBy>Reetta Holmila</cp:lastModifiedBy>
  <cp:revision>1</cp:revision>
  <dcterms:created xsi:type="dcterms:W3CDTF">2017-03-11T22:27:00Z</dcterms:created>
  <dcterms:modified xsi:type="dcterms:W3CDTF">2017-03-11T22:27:00Z</dcterms:modified>
</cp:coreProperties>
</file>